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/>
      </w:r>
      <w:r>
        <mc:AlternateContent>
          <mc:Choice Requires="wps">
            <w:drawing>
              <wp:inline distT="0" distB="0" distL="0" distR="0">
                <wp:extent cx="5262245" cy="8211820"/>
                <wp:effectExtent l="0" t="0" r="0" b="0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2245" cy="8211820"/>
                        </a:xfrm>
                        <a:prstGeom prst="rect"/>
                        <a:solidFill>
                          <a:srgbClr val="DEEBF7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ITS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equence of strain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JPT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(54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bp)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：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 TCGGGGCCACCTCCCACCCGTGTATACCGTACCTTGTTGCTTCGGCGAGC 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1 CCGCCCCCTTTTTCTTAGGGGGGCACAGCGCTCGCCGGAGACACCAACGT 1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01 GAACACTGTCTGAAGTTTTGTCGTCTGAGTCGATTGTATCGCAATCAGTT 1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51 AAAACTTTCAACAATGGATCTCTTGGTTCCGGCATCGATGAAGAACGCAG 2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1 CGAAATGCGATAATTAATGTGAATTGCAGAATTCAGTGAATCATCGAGTC 2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51 TTTGAACGCACATTGCACCCCCTGGTATTCCGGGGGGTATGCCTGTCCGA 3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01 GCGTCATTGCTGCCCTCAAGCACGGCTTGTGTGTTGGGTCGTCGTCCCCC 3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51CCGGGGGACGGGCCCGAAAGGCAGCGGCGGCACCGCGTCCGGTCCTCGAG 4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01 CGTATGGGGCTTTGTCACACCGCTCTTGTAGGCCCGGCCGGCTGCTGGCC 4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51 GACGCTGAAAAGCAACCAACTATTTCTCCAGGTTGACCTCGGATCAGGTA 5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01 GGGATACCCGCTGAACTTAAGCATATCAATAAGCGGAGGAA 54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Cs w:val="21"/>
                              </w:rPr>
                              <w:t xml:space="preserve">β-tubulin </w:t>
                            </w: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Cs w:val="21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Cs w:val="21"/>
                              </w:rPr>
                              <w:t xml:space="preserve">equence of strain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JPT-1</w:t>
                            </w: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1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bp)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 TCATCTTCGATACCTTGTGACCTATGACTCTCAATCCTTGATACTTGATA 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1 CTTGTTTACTGATAGGTGAATAGGCAAAACATCTCTGGCGAGCACGGCCT 1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01 TGATGGCGCCGGTGTGTAAGTACATCCCGCGTTTACACCTATCGAAATCA 1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51 GAATCGACGAGAGAAGAAAAGAAAGAAATGATCATGGTGGGATTGATTGT 2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1 CTGATGGGATGAACAGTTACAATGGCTCCTCCGACCTTCAGCTGGAGCGC 2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51 ATGAACGTCTACTTCAACGAGGTTCGTTGCCCGAAAATTTTCTATCTCCT 3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01 TTCGCCGATCCGAAACGCCCCGTACAAGGCTCTAACCCACGCTTTCTTCA 3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51 TCTTCTAGGCTTCCGGTGGCAAGTATGTTCCCCGTGCCGTTCTGGTCGAT 4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01 CTTGAGCCCGGTACCATGGACGCTGTCCGTGCCGGTCCCTTCGGTCAGCT 4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51 TTTCCGCCCCGACAACTTCGTCTTCGGCCAGTCTGGTGCCGGTAACAACT 5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01 GGGCCAAGGGTCACTA 51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ArialNarrow-Bold;方正兰亭超细黑简体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Narrow-Bold;方正兰亭超细黑简体" w:cs="Times New Roman" w:ascii="Times New Roman" w:hAnsi="Times New Roman"/>
                                <w:kern w:val="0"/>
                                <w:szCs w:val="21"/>
                              </w:rPr>
                              <w:t xml:space="preserve">Calmodulin </w:t>
                            </w: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Cs w:val="21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Cs w:val="21"/>
                              </w:rPr>
                              <w:t xml:space="preserve">equence of strain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JPT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Cs w:val="21"/>
                              </w:rPr>
                              <w:t xml:space="preserve"> (765 bp)</w:t>
                            </w: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Cs w:val="21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 TTCGTAGTGTTCCATTCTTCCTGATGTAATGATGGGGAAACGAAGCGATC 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1 TTGCTTTGTTTTCTACGACTTCAGCCTTATGGGAATATTCCAAGCTCACA 1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01 TGAGATTTTGCCTCCTCACAGGACAAGGATGGCGATGGTTAGTGCTATTC 1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51 CGGTTTCCCTTCCAATTCATCGACTCACGCGACCGGCTATTTTCCGTCGA 2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1 TATGGAATTTTTTTCACCCTGTTGCTTCCGGCGACCGATTTGCGACCAGG 2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51 ACGCTAATTTGTGAATTCACGCTGCAGGCCAGATCACCACCAAGGAGTTG 3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01 GGCACTGTTATGCGCTCGCTGGGCCAGAACCCCTCCGAGTCTGAGTTGCA 3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51 GGACATGATCAACGAGGTTGACGCCGACAACAATGGCACCATCGATTTCC 4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01 CCGGTATGCGATGATGGACACACCGATATCTGGAAAGGGAGACAATCCTG 4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51 AAACTCAGCTGCTAACCTCACGCAGAGTTCCTGACGATGATGGCCCGAAA 5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01 GATGAAGGATACCGATTCTGAGGAGGAAATCCGGGAAGCTTTCAAGGTCT 5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51 TCGATCGCGATAACAACGGTTTCATCTCGGCCGCGGAGCTGCGCCACGTC 6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01 ATGACCTCCATCGGCGAGAAGCTCACCGACGACGAGGTCGATGAGATGAT 6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51 CCGTGAGGCGGACCAGGATGGCGACGGCCGGATTGACTGTACGTTGTGAC 7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701 CTTGGGATGCCCTTTCTGAACCCAAACTAATGAACTGCTCCAGACAACGA 7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751 GTTCGTCCAACTTAT 76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DEEBF7" style="position:absolute;rotation:-0;width:414.35pt;height:646.6pt;mso-wrap-distance-left:0pt;mso-wrap-distance-right:0pt;mso-wrap-distance-top:0pt;mso-wrap-distance-bottom:0pt;margin-top:0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ITS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  <w:lang w:val="en-US" w:eastAsia="zh-CN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equence of strain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JPT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  <w:lang w:val="en-US" w:eastAsia="zh-CN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(541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bp)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>：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 TCGGGGCCACCTCCCACCCGTGTATACCGTACCTTGTTGCTTCGGCGAGC 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1 CCGCCCCCTTTTTCTTAGGGGGGCACAGCGCTCGCCGGAGACACCAACGT 1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01 GAACACTGTCTGAAGTTTTGTCGTCTGAGTCGATTGTATCGCAATCAGTT 1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51 AAAACTTTCAACAATGGATCTCTTGGTTCCGGCATCGATGAAGAACGCAG 2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01 CGAAATGCGATAATTAATGTGAATTGCAGAATTCAGTGAATCATCGAGTC 2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51 TTTGAACGCACATTGCACCCCCTGGTATTCCGGGGGGTATGCCTGTCCGA 3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01 GCGTCATTGCTGCCCTCAAGCACGGCTTGTGTGTTGGGTCGTCGTCCCCC 3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51CCGGGGGACGGGCCCGAAAGGCAGCGGCGGCACCGCGTCCGGTCCTCGAG 4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401 CGTATGGGGCTTTGTCACACCGCTCTTGTAGGCCCGGCCGGCTGCTGGCC 4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451 GACGCTGAAAAGCAACCAACTATTTCTCCAGGTTGACCTCGGATCAGGTA 5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01 GGGATACCCGCTGAACTTAAGCATATCAATAAGCGGAGGAA 541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Cs w:val="21"/>
                        </w:rPr>
                        <w:t xml:space="preserve">β-tubulin </w:t>
                      </w: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Cs w:val="21"/>
                          <w:lang w:val="en-US" w:eastAsia="zh-CN"/>
                        </w:rPr>
                        <w:t>s</w:t>
                      </w: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Cs w:val="21"/>
                        </w:rPr>
                        <w:t xml:space="preserve">equence of strain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JPT-1</w:t>
                      </w: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Cs w:val="21"/>
                        </w:rPr>
                        <w:t xml:space="preserve"> (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16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bp):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 TCATCTTCGATACCTTGTGACCTATGACTCTCAATCCTTGATACTTGATA 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1 CTTGTTTACTGATAGGTGAATAGGCAAAACATCTCTGGCGAGCACGGCCT 1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01 TGATGGCGCCGGTGTGTAAGTACATCCCGCGTTTACACCTATCGAAATCA 1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51 GAATCGACGAGAGAAGAAAAGAAAGAAATGATCATGGTGGGATTGATTGT 2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01 CTGATGGGATGAACAGTTACAATGGCTCCTCCGACCTTCAGCTGGAGCGC 2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51 ATGAACGTCTACTTCAACGAGGTTCGTTGCCCGAAAATTTTCTATCTCCT 3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01 TTCGCCGATCCGAAACGCCCCGTACAAGGCTCTAACCCACGCTTTCTTCA 3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51 TCTTCTAGGCTTCCGGTGGCAAGTATGTTCCCCGTGCCGTTCTGGTCGAT 4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401 CTTGAGCCCGGTACCATGGACGCTGTCCGTGCCGGTCCCTTCGGTCAGCT 4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451 TTTCCGCCCCGACAACTTCGTCTTCGGCCAGTCTGGTGCCGGTAACAACT 5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01 GGGCCAAGGGTCACTA 516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ArialNarrow-Bold;方正兰亭超细黑简体" w:cs="Times New Roman"/>
                          <w:szCs w:val="21"/>
                        </w:rPr>
                      </w:pPr>
                      <w:r>
                        <w:rPr>
                          <w:rFonts w:eastAsia="ArialNarrow-Bold;方正兰亭超细黑简体" w:cs="Times New Roman" w:ascii="Times New Roman" w:hAnsi="Times New Roman"/>
                          <w:kern w:val="0"/>
                          <w:szCs w:val="21"/>
                        </w:rPr>
                        <w:t xml:space="preserve">Calmodulin </w:t>
                      </w: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Cs w:val="21"/>
                          <w:lang w:val="en-US" w:eastAsia="zh-CN"/>
                        </w:rPr>
                        <w:t>s</w:t>
                      </w: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Cs w:val="21"/>
                        </w:rPr>
                        <w:t xml:space="preserve">equence of strain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JPT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  <w:lang w:val="en-US" w:eastAsia="zh-CN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</w:t>
                      </w: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Cs w:val="21"/>
                        </w:rPr>
                        <w:t xml:space="preserve"> (765 bp)</w:t>
                      </w: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Cs w:val="21"/>
                        </w:rPr>
                        <w:t>: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 TTCGTAGTGTTCCATTCTTCCTGATGTAATGATGGGGAAACGAAGCGATC 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1 TTGCTTTGTTTTCTACGACTTCAGCCTTATGGGAATATTCCAAGCTCACA 1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01 TGAGATTTTGCCTCCTCACAGGACAAGGATGGCGATGGTTAGTGCTATTC 1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51 CGGTTTCCCTTCCAATTCATCGACTCACGCGACCGGCTATTTTCCGTCGA 2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01 TATGGAATTTTTTTCACCCTGTTGCTTCCGGCGACCGATTTGCGACCAGG 2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51 ACGCTAATTTGTGAATTCACGCTGCAGGCCAGATCACCACCAAGGAGTTG 3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01 GGCACTGTTATGCGCTCGCTGGGCCAGAACCCCTCCGAGTCTGAGTTGCA 3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51 GGACATGATCAACGAGGTTGACGCCGACAACAATGGCACCATCGATTTCC 4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401 CCGGTATGCGATGATGGACACACCGATATCTGGAAAGGGAGACAATCCTG 4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451 AAACTCAGCTGCTAACCTCACGCAGAGTTCCTGACGATGATGGCCCGAAA 5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01 GATGAAGGATACCGATTCTGAGGAGGAAATCCGGGAAGCTTTCAAGGTCT 5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51 TCGATCGCGATAACAACGGTTTCATCTCGGCCGCGGAGCTGCGCCACGTC 6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601 ATGACCTCCATCGGCGAGAAGCTCACCGACGACGAGGTCGATGAGATGAT 6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651 CCGTGAGGCGGACCAGGATGGCGACGGCCGGATTGACTGTACGTTGTGAC 7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701 CTTGGGATGCCCTTTCTGAACCCAAACTAATGAACTGCTCCAGACAACGA 7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751 GTTCGTCCAACTTAT 765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</w:rPr>
        <w:t xml:space="preserve">Additional File </w:t>
      </w:r>
      <w:r>
        <w:rPr>
          <w:rFonts w:cs="Times New Roman" w:ascii="Times New Roman" w:hAnsi="Times New Roman"/>
          <w:b/>
          <w:bCs/>
        </w:rPr>
        <w:t>1</w:t>
      </w:r>
      <w:r>
        <w:rPr>
          <w:rFonts w:cs="Times New Roman" w:ascii="Times New Roman" w:hAnsi="Times New Roman"/>
          <w:b/>
          <w:bCs/>
        </w:rPr>
        <w:t>: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Figure S</w:t>
      </w:r>
      <w:r>
        <w:rPr>
          <w:rFonts w:cs="Times New Roman" w:ascii="Times New Roman" w:hAnsi="Times New Roman"/>
          <w:b/>
          <w:bCs/>
          <w:lang w:val="en-US" w:eastAsia="zh-CN"/>
        </w:rPr>
        <w:t>1.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  <w:szCs w:val="21"/>
        </w:rPr>
        <w:t>received sequence</w:t>
      </w:r>
      <w:r>
        <w:rPr>
          <w:rFonts w:cs="Times New Roman" w:ascii="Times New Roman" w:hAnsi="Times New Roman"/>
          <w:szCs w:val="21"/>
        </w:rPr>
        <w:t>s of strain JPT</w:t>
      </w:r>
      <w:r>
        <w:rPr>
          <w:rFonts w:cs="Times New Roman" w:ascii="Times New Roman" w:hAnsi="Times New Roman"/>
          <w:szCs w:val="21"/>
          <w:lang w:val="en-US" w:eastAsia="zh-CN"/>
        </w:rPr>
        <w:t>S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inline distT="0" distB="0" distL="0" distR="0">
                <wp:extent cx="5309870" cy="8203565"/>
                <wp:effectExtent l="0" t="0" r="0" b="0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9870" cy="8203565"/>
                        </a:xfrm>
                        <a:prstGeom prst="rect"/>
                        <a:solidFill>
                          <a:srgbClr val="DEEBF7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ITS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equence of strain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JPT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(53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bp)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：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 CCTCCCACCCGTGTATACCGTACCTTGTTGCTTCGGCGAGCCCGCCCCCT 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1 TTTTCTTAGGGGGGCACAGCGCTCGCCGGAGACACCAACGTGAACACTGT 1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01 CTGAAGTTTTGTCGTCTGAGTCGATTGTATCGCAATCAGTTAAAACTTTC 1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51 AACAATGGATCTCTTGGTTCCGGCATCGATGAAGAACGCAGCGAAATGCG 2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1 ATAATTAATGTGAATTGCAGAATTCAGTGAATCATCGAGTCTTTGAACGC 2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51 ACATTGCACCCCCTGGTATTCCGGGGGGTATGCCTGTCCGAGCGTCATTG 3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01 CTGCCCTCAAGCACGGCTTGTGTGTTGGGTCGTCGTCCCCCCCGGGGGAC 3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51 GGGCCCGAAAGGCAGCGGCGGCACCGCGTCCGGTCCTCGAGCGTATGGGG 4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01 CTTTGTCACACCGCTCTTGTAGGCCCGGCCGGCTGCTGGCCGACGCTGAA 4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51 AAGCAACCAACTATTTCTCCAGGTTGACCTCGGATCAGGTAGGGATACCC 5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01 GCTGAACTTAAGCATATCAATAAGCGGAGGAA 53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Cs w:val="21"/>
                              </w:rPr>
                              <w:t xml:space="preserve">β-tubulin </w:t>
                            </w: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Cs w:val="21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Cs w:val="21"/>
                              </w:rPr>
                              <w:t>equence of strain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JPT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15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bp)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 CATCTTCGATACCTTGTGACCTATGACTCTCAATCCTTGATACTTGATAC 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1 TTGTTTACTGATAGGTGAATAGGCAAAACATCTCTGGCGAGCACGGCCTT 1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01 GATGGCGCCGGTGTGTAAGTACATCCCGCGTTTACACCTATCGAAATCAG 1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51 AATCGACGAGAGAAGAAAAGAAAGAAATGATCATGGTGGGATTGATTGTC 2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1 TGATGGGATGAACAGTTACAATGGCTCCTCCGACCTTCAGCTGGAGCGCA 2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51 TGAACGTCTACTTCAACGAGGTTCGTTGCCCGAAAATTTTCTATCTCCTT 3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01 TCGCCGATCCGAAACGCCCCGTACAAGGCTCTAACCCACGCTTTCTTCAT 3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51 CTTCTAGGCTTCCGGTGGCAAGTATGTTCCCCGTGCCGTTCTGGTCGATC 4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01 TTGAGCCCGGTACCATGGACGCTGTCCGTGCCGGTCCCTTCGGTCAGCTT 4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51 TTCCGCCCCGACAACTTCGTCTTCGGCCAGTCTGGTGCCGGTAACAACTG 5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01 GGCCAAGGGTCACTA 51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ArialNarrow-Bold;方正兰亭超细黑简体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Narrow-Bold;方正兰亭超细黑简体" w:cs="Times New Roman" w:ascii="Times New Roman" w:hAnsi="Times New Roman"/>
                                <w:kern w:val="0"/>
                                <w:szCs w:val="21"/>
                              </w:rPr>
                              <w:t xml:space="preserve">Calmodulin </w:t>
                            </w: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Cs w:val="21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Cs w:val="21"/>
                              </w:rPr>
                              <w:t xml:space="preserve">equence of strain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JPT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Cs w:val="21"/>
                              </w:rPr>
                              <w:t xml:space="preserve"> (757 bp)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 GTGTTCCATTCTTCCTGATGTAATGATGGGGAAACGAAGCGATCTTGCTT 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1 TGTTTTCTACGACTTCAGCCTTATGGGAATATTCCAAGCTCACATGAGAT 1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01 TTTGCCTCCTCACAGGACAAGGATGGCGATGGTTAGTGCTATTCCGGTTT 1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51 CCCTTCCAATTCATCGACTCACGCGACCGGCTATTTTCCGTCGATATGGA 2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1 ATTTTTTTCACCCTGTTGCTTCCGGCGACCGATTTGCGACCAGGACGCTA 2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51 ATTTGTGAATTCACGCTGCAGGCCAGATCACCACCAAGGAGTTGGGCACT 3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01 GTTATGCGCTCGCTGGGCCAGAACCCCTCCGAGTCTGAGTTGCAGGACAT 3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51 GATCAACGAGGTTGACGCCGACAACAATGGCACCATCGATTTCCCCGGTA 4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01 TGCGATGATGGACACACCGATATCTGGAAAGGGAGACAATCCTGAAACTC 4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51 AGCTGCTAACCTCACGCAGAGTTCCTGACGATGATGGCCCGAAAGATGAA 5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01 GGATACCGATTCTGAGGAGGAAATCCGGGAAGCTTTCAAGGTCTTCGATC 5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51 GCGATAACAACGGTTTCATCTCGGCCGCGGAGCTGCGCCACGTCATGACC 6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01 TCCATCGGCGAGAAGCTCACCGACGACGAGGTCGATGAGATGATCCGTGA 6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51 GGCGGACCAGGATGGCGACGGCCGGATTGACTGTACGTTGTGACCTTGGG 7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701 ATGCCCTTTCTGAACCCAAACTAATGAACTGCTCCAGACAACGAGTTCAT 7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751 CCAACTC 75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DEEBF7" style="position:absolute;rotation:-0;width:418.1pt;height:645.95pt;mso-wrap-distance-left:0pt;mso-wrap-distance-right:0pt;mso-wrap-distance-top:0pt;mso-wrap-distance-bottom:0pt;margin-top:0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ITS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  <w:lang w:val="en-US" w:eastAsia="zh-CN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equence of strain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JPT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  <w:lang w:val="en-US" w:eastAsia="zh-CN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(532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bp)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>：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 CCTCCCACCCGTGTATACCGTACCTTGTTGCTTCGGCGAGCCCGCCCCCT 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1 TTTTCTTAGGGGGGCACAGCGCTCGCCGGAGACACCAACGTGAACACTGT 1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01 CTGAAGTTTTGTCGTCTGAGTCGATTGTATCGCAATCAGTTAAAACTTTC 1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51 AACAATGGATCTCTTGGTTCCGGCATCGATGAAGAACGCAGCGAAATGCG 2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01 ATAATTAATGTGAATTGCAGAATTCAGTGAATCATCGAGTCTTTGAACGC 2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51 ACATTGCACCCCCTGGTATTCCGGGGGGTATGCCTGTCCGAGCGTCATTG 3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01 CTGCCCTCAAGCACGGCTTGTGTGTTGGGTCGTCGTCCCCCCCGGGGGAC 3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51 GGGCCCGAAAGGCAGCGGCGGCACCGCGTCCGGTCCTCGAGCGTATGGGG 4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401 CTTTGTCACACCGCTCTTGTAGGCCCGGCCGGCTGCTGGCCGACGCTGAA 4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451 AAGCAACCAACTATTTCTCCAGGTTGACCTCGGATCAGGTAGGGATACCC 5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01 GCTGAACTTAAGCATATCAATAAGCGGAGGAA 532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Cs w:val="21"/>
                        </w:rPr>
                        <w:t xml:space="preserve">β-tubulin </w:t>
                      </w: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Cs w:val="21"/>
                          <w:lang w:val="en-US" w:eastAsia="zh-CN"/>
                        </w:rPr>
                        <w:t>s</w:t>
                      </w: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Cs w:val="21"/>
                        </w:rPr>
                        <w:t>equence of strain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JPT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  <w:lang w:val="en-US" w:eastAsia="zh-CN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</w:t>
                      </w: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Cs w:val="21"/>
                        </w:rPr>
                        <w:t xml:space="preserve"> (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15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bp):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 CATCTTCGATACCTTGTGACCTATGACTCTCAATCCTTGATACTTGATAC 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1 TTGTTTACTGATAGGTGAATAGGCAAAACATCTCTGGCGAGCACGGCCTT 1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01 GATGGCGCCGGTGTGTAAGTACATCCCGCGTTTACACCTATCGAAATCAG 1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51 AATCGACGAGAGAAGAAAAGAAAGAAATGATCATGGTGGGATTGATTGTC 2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01 TGATGGGATGAACAGTTACAATGGCTCCTCCGACCTTCAGCTGGAGCGCA 2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51 TGAACGTCTACTTCAACGAGGTTCGTTGCCCGAAAATTTTCTATCTCCTT 3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01 TCGCCGATCCGAAACGCCCCGTACAAGGCTCTAACCCACGCTTTCTTCAT 3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51 CTTCTAGGCTTCCGGTGGCAAGTATGTTCCCCGTGCCGTTCTGGTCGATC 4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401 TTGAGCCCGGTACCATGGACGCTGTCCGTGCCGGTCCCTTCGGTCAGCTT 4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451 TTCCGCCCCGACAACTTCGTCTTCGGCCAGTCTGGTGCCGGTAACAACTG 5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01 GGCCAAGGGTCACTA 515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ArialNarrow-Bold;方正兰亭超细黑简体" w:cs="Times New Roman"/>
                          <w:szCs w:val="21"/>
                        </w:rPr>
                      </w:pPr>
                      <w:r>
                        <w:rPr>
                          <w:rFonts w:eastAsia="ArialNarrow-Bold;方正兰亭超细黑简体" w:cs="Times New Roman" w:ascii="Times New Roman" w:hAnsi="Times New Roman"/>
                          <w:kern w:val="0"/>
                          <w:szCs w:val="21"/>
                        </w:rPr>
                        <w:t xml:space="preserve">Calmodulin </w:t>
                      </w: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Cs w:val="21"/>
                          <w:lang w:val="en-US" w:eastAsia="zh-CN"/>
                        </w:rPr>
                        <w:t>s</w:t>
                      </w: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Cs w:val="21"/>
                        </w:rPr>
                        <w:t xml:space="preserve">equence of strain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JPT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  <w:lang w:val="en-US" w:eastAsia="zh-CN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</w:t>
                      </w: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Cs w:val="21"/>
                        </w:rPr>
                        <w:t xml:space="preserve"> (757 bp):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 GTGTTCCATTCTTCCTGATGTAATGATGGGGAAACGAAGCGATCTTGCTT 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1 TGTTTTCTACGACTTCAGCCTTATGGGAATATTCCAAGCTCACATGAGAT 1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01 TTTGCCTCCTCACAGGACAAGGATGGCGATGGTTAGTGCTATTCCGGTTT 1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51 CCCTTCCAATTCATCGACTCACGCGACCGGCTATTTTCCGTCGATATGGA 2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01 ATTTTTTTCACCCTGTTGCTTCCGGCGACCGATTTGCGACCAGGACGCTA 2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51 ATTTGTGAATTCACGCTGCAGGCCAGATCACCACCAAGGAGTTGGGCACT 3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01 GTTATGCGCTCGCTGGGCCAGAACCCCTCCGAGTCTGAGTTGCAGGACAT 3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51 GATCAACGAGGTTGACGCCGACAACAATGGCACCATCGATTTCCCCGGTA 4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401 TGCGATGATGGACACACCGATATCTGGAAAGGGAGACAATCCTGAAACTC 4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451 AGCTGCTAACCTCACGCAGAGTTCCTGACGATGATGGCCCGAAAGATGAA 5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01 GGATACCGATTCTGAGGAGGAAATCCGGGAAGCTTTCAAGGTCTTCGATC 5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51 GCGATAACAACGGTTTCATCTCGGCCGCGGAGCTGCGCCACGTCATGACC 6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601 TCCATCGGCGAGAAGCTCACCGACGACGAGGTCGATGAGATGATCCGTGA 6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651 GGCGGACCAGGATGGCGACGGCCGGATTGACTGTACGTTGTGACCTTGGG 7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701 ATGCCCTTTCTGAACCCAAACTAATGAACTGCTCCAGACAACGAGTTCAT 7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751 CCAACTC 75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</w:rPr>
        <w:t xml:space="preserve">Additional File </w:t>
      </w:r>
      <w:r>
        <w:rPr>
          <w:rFonts w:cs="Times New Roman" w:ascii="Times New Roman" w:hAnsi="Times New Roman"/>
          <w:b/>
          <w:bCs/>
        </w:rPr>
        <w:t>1</w:t>
      </w:r>
      <w:r>
        <w:rPr>
          <w:rFonts w:cs="Times New Roman" w:ascii="Times New Roman" w:hAnsi="Times New Roman"/>
          <w:b/>
          <w:bCs/>
        </w:rPr>
        <w:t>: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Figure S</w:t>
      </w:r>
      <w:r>
        <w:rPr>
          <w:rFonts w:cs="Times New Roman" w:ascii="Times New Roman" w:hAnsi="Times New Roman"/>
          <w:b/>
          <w:bCs/>
          <w:lang w:val="en-US" w:eastAsia="zh-CN"/>
        </w:rPr>
        <w:t>2.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  <w:szCs w:val="21"/>
        </w:rPr>
        <w:t>received sequence</w:t>
      </w:r>
      <w:r>
        <w:rPr>
          <w:rFonts w:cs="Times New Roman" w:ascii="Times New Roman" w:hAnsi="Times New Roman"/>
          <w:szCs w:val="21"/>
        </w:rPr>
        <w:t>s of strain JPT</w:t>
      </w:r>
      <w:r>
        <w:rPr>
          <w:rFonts w:cs="Times New Roman" w:ascii="Times New Roman" w:hAnsi="Times New Roman"/>
          <w:szCs w:val="21"/>
          <w:lang w:val="en-US" w:eastAsia="zh-CN"/>
        </w:rPr>
        <w:t>S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inline distT="0" distB="0" distL="0" distR="0">
                <wp:extent cx="5286375" cy="4509770"/>
                <wp:effectExtent l="0" t="0" r="0" b="0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6375" cy="4509770"/>
                        </a:xfrm>
                        <a:prstGeom prst="rect"/>
                        <a:solidFill>
                          <a:srgbClr val="DEEBF7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ITS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equence of strain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JPT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(525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bp)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：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 ACCTCCCACCCGTGTTTAACGAACCGTGTTGCTTCGGCGGGCCCGCCTCA 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1 CGGCCGCCGGGGGGCATCCGCCCCCGGGCCCGCGCCCGCCGAAGCCCCCT 1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01 GTGAACGCTGTCTGAAGTATGCAGTCTGAGACAATTATTCAATTAATTAA 1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51 AACTTTCAACAACGGATCTCTTGGTTCCGGCATCGATGAAGAACGCAGCG 2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1 AAATGCGATAACTAATGTGAATTGCAGAATTCAGTGAATCATCGAGTCTT 2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51 TGAACGCACATTGCGCCCTCTGGTATTCCGGAGGGCATGCCTGTCCGAGC 3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01 GTCATTGCTGCCCTCCAGCCCGGCTGGTGTGTTGGGCCCCCGCCCCCCTT 3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51CCCGGGGGGGCGGGCCCGAAAGGCAGCGGCGGCACCGCGTCCGGTCCTCG 4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01 AGCGTATGGGGCTTTGTCACCCGCTCTTGCAGGCCCGGCCGGCGCCAGCC 4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51 GACCCCCTCAATCTATTTTTTCAGGTTGACCTCGGATCAGGTAGGGATAC 5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01 CCGCTGAACTTAAGCATATCAATAG 52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Cs w:val="21"/>
                              </w:rPr>
                              <w:t xml:space="preserve">β-tubulin </w:t>
                            </w: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Cs w:val="21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Cs w:val="21"/>
                              </w:rPr>
                              <w:t xml:space="preserve">equence of strain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JPT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szCs w:val="21"/>
                              </w:rPr>
                              <w:t>420</w:t>
                            </w: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bp)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 GGCACTCGAAGCAATATACTAACCAATTTTACAGGCAAACCATTGCCGGT 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1 GAGCACGGCCTTGATGGCGATGGACAGTGAGTTCTTTAGACAACCTTTTG 1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01 ATTTTCGAGAATGGCGGTCTGATATTTTTGGGCAGGTACAACGGTACTTC 1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51 CGACCTCCAGCTGGAGCGCATGAACGTCTACTTCACCGAAGTAAGGGATC 2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1 TCGACATCAATTCTACTGACGATTCTCATTCTGACTGGTCGTTTCTTTTC 2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51 TCTCCAATAGGCTTCCGGTGACAAGTATGTTCCCCGTGCCGTTCTGGTCG 3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01 ATCTGGAGCCCGGTACCATGGACGCTGTCCGTGCCGGTCCTTTCGGCAAG 3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51 CTCTTCCGCCCCGACAACTTCGTCTTCGGTCAGTCTGGTGCTGGTAACAA 4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01 CTGGGCCAAGGGTCACTAAC 42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DEEBF7" style="position:absolute;rotation:-0;width:416.25pt;height:355.1pt;mso-wrap-distance-left:0pt;mso-wrap-distance-right:0pt;mso-wrap-distance-top:0pt;mso-wrap-distance-bottom:0pt;margin-top:0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ITS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  <w:lang w:val="en-US" w:eastAsia="zh-CN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equence of strain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JPT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  <w:lang w:val="en-US" w:eastAsia="zh-CN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(525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bp)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>：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 ACCTCCCACCCGTGTTTAACGAACCGTGTTGCTTCGGCGGGCCCGCCTCA 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1 CGGCCGCCGGGGGGCATCCGCCCCCGGGCCCGCGCCCGCCGAAGCCCCCT 1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01 GTGAACGCTGTCTGAAGTATGCAGTCTGAGACAATTATTCAATTAATTAA 1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51 AACTTTCAACAACGGATCTCTTGGTTCCGGCATCGATGAAGAACGCAGCG 2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01 AAATGCGATAACTAATGTGAATTGCAGAATTCAGTGAATCATCGAGTCTT 2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51 TGAACGCACATTGCGCCCTCTGGTATTCCGGAGGGCATGCCTGTCCGAGC 3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01 GTCATTGCTGCCCTCCAGCCCGGCTGGTGTGTTGGGCCCCCGCCCCCCTT 3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51CCCGGGGGGGCGGGCCCGAAAGGCAGCGGCGGCACCGCGTCCGGTCCTCG 4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401 AGCGTATGGGGCTTTGTCACCCGCTCTTGCAGGCCCGGCCGGCGCCAGCC 4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451 GACCCCCTCAATCTATTTTTTCAGGTTGACCTCGGATCAGGTAGGGATAC 5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01 CCGCTGAACTTAAGCATATCAATAG 525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Cs w:val="21"/>
                        </w:rPr>
                        <w:t xml:space="preserve">β-tubulin </w:t>
                      </w: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Cs w:val="21"/>
                          <w:lang w:val="en-US" w:eastAsia="zh-CN"/>
                        </w:rPr>
                        <w:t>s</w:t>
                      </w: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Cs w:val="21"/>
                        </w:rPr>
                        <w:t xml:space="preserve">equence of strain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JPT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  <w:lang w:val="en-US" w:eastAsia="zh-CN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</w:t>
                      </w: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Cs w:val="21"/>
                        </w:rPr>
                        <w:t xml:space="preserve"> (</w:t>
                      </w:r>
                      <w:r>
                        <w:rPr>
                          <w:rFonts w:eastAsia="Calibri-Bold;方正兰亭超细黑简体" w:cs="Times New Roman" w:ascii="Times New Roman" w:hAnsi="Times New Roman"/>
                          <w:szCs w:val="21"/>
                        </w:rPr>
                        <w:t>420</w:t>
                      </w:r>
                      <w:r>
                        <w:rPr>
                          <w:rFonts w:eastAsia="Calibri-Bold;方正兰亭超细黑简体" w:cs="Times New Roman" w:ascii="Times New Roman" w:hAnsi="Times New Roman"/>
                          <w:szCs w:val="21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bp):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 GGCACTCGAAGCAATATACTAACCAATTTTACAGGCAAACCATTGCCGGT 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51 GAGCACGGCCTTGATGGCGATGGACAGTGAGTTCTTTAGACAACCTTTTG 1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01 ATTTTCGAGAATGGCGGTCTGATATTTTTGGGCAGGTACAACGGTACTTC 1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51 CGACCTCCAGCTGGAGCGCATGAACGTCTACTTCACCGAAGTAAGGGATC 2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01 TCGACATCAATTCTACTGACGATTCTCATTCTGACTGGTCGTTTCTTTTC 2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51 TCTCCAATAGGCTTCCGGTGACAAGTATGTTCCCCGTGCCGTTCTGGTCG 3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01 ATCTGGAGCCCGGTACCATGGACGCTGTCCGTGCCGGTCCTTTCGGCAAG 35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351 CTCTTCCGCCCCGACAACTTCGTCTTCGGTCAGTCTGGTGCTGGTAACAA 4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401 CTGGGCCAAGGGTCACTAAC 42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</w:rPr>
        <w:t xml:space="preserve">Additional File </w:t>
      </w:r>
      <w:r>
        <w:rPr>
          <w:rFonts w:cs="Times New Roman" w:ascii="Times New Roman" w:hAnsi="Times New Roman"/>
          <w:b/>
          <w:bCs/>
        </w:rPr>
        <w:t>1</w:t>
      </w:r>
      <w:r>
        <w:rPr>
          <w:rFonts w:cs="Times New Roman" w:ascii="Times New Roman" w:hAnsi="Times New Roman"/>
          <w:b/>
          <w:bCs/>
        </w:rPr>
        <w:t>: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Figure S</w:t>
      </w:r>
      <w:r>
        <w:rPr>
          <w:rFonts w:cs="Times New Roman" w:ascii="Times New Roman" w:hAnsi="Times New Roman"/>
          <w:b/>
          <w:bCs/>
          <w:lang w:val="en-US" w:eastAsia="zh-CN"/>
        </w:rPr>
        <w:t>3.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  <w:szCs w:val="21"/>
        </w:rPr>
        <w:t>received sequence</w:t>
      </w:r>
      <w:r>
        <w:rPr>
          <w:rFonts w:cs="Times New Roman" w:ascii="Times New Roman" w:hAnsi="Times New Roman"/>
          <w:szCs w:val="21"/>
        </w:rPr>
        <w:t>s of strain JPT</w:t>
      </w:r>
      <w:r>
        <w:rPr>
          <w:rFonts w:cs="Times New Roman" w:ascii="Times New Roman" w:hAnsi="Times New Roman"/>
          <w:szCs w:val="21"/>
          <w:lang w:val="en-US" w:eastAsia="zh-CN"/>
        </w:rPr>
        <w:t>S</w:t>
      </w:r>
      <w:r>
        <w:rPr>
          <w:rFonts w:cs="Times New Roman" w:ascii="Times New Roman" w:hAnsi="Times New Roman"/>
          <w:szCs w:val="21"/>
        </w:rPr>
        <w:t>3</w:t>
      </w:r>
      <w:r>
        <w:rPr>
          <w:rFonts w:cs="Times New Roman" w:ascii="Times New Roman" w:hAnsi="Times New Roman"/>
          <w:szCs w:val="21"/>
          <w:lang w:val="en-US" w:eastAsia="zh-CN"/>
        </w:rPr>
        <w:t>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inline distT="0" distB="0" distL="0" distR="0">
                <wp:extent cx="5371465" cy="7654925"/>
                <wp:effectExtent l="0" t="0" r="0" b="0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1465" cy="7654925"/>
                        </a:xfrm>
                        <a:prstGeom prst="rect"/>
                        <a:solidFill>
                          <a:srgbClr val="DEEBF7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 xml:space="preserve">ITS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 xml:space="preserve">equence of strai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S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 xml:space="preserve"> (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3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bp):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CCTCCCACCCGTGTTTACTGTAACCTTAGTTGCTTCGGCGGGCCCGCCT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5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5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TAAGGCCGCCGGGGGGCATCAGCCCCCGGGCCCGCGCCCGCCGGAGACA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10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1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CACGAACTCTGTCTGATCTAGTGAAGTCTGAGTTGATTGTATCGCAATC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15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15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GTTAAAACTTTCAACAATGGATCTCTTGGTTCCGGCATCGATGAAGAAC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20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2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CAGCGAAATGCGATAACTAGTGTGAATTGCAGAATTCCGTGAATCATCG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25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25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GTCTTTGAACGCACATTGCGCCCCCTGGTATTCCGGGGGGCATGCCTGT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30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3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CGAGCGTCATTGCTGCCCATCAAGCACGGCTTGTGTGTTGGGTCGTCGT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35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35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CCCTCTTCGGGGGGGACGGGCCCCAAAGGCAGCGGCGGCACCGCGTCCG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40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4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TCCTCGAGCGTATGGGGCTTTGTCACCCGCTCTGTAGGCCCGGCCGGCG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45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45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TTGCCGAACGCAAAACAACCATTCTTTCCAGGTTGACCTCGGATCAGGT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50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5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GGGATACCCGCTGAACTTAAGCATATCAATA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532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ArialNarrow-Bold;方正兰亭超细黑简体" w:cs="Times New Roman"/>
                                <w:kern w:val="0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 w:val="21"/>
                                <w:szCs w:val="21"/>
                              </w:rPr>
                              <w:t>β-tubulin</w:t>
                            </w:r>
                            <w:r>
                              <w:rPr>
                                <w:rFonts w:eastAsia="ArialNarrow-Bold;方正兰亭超细黑简体" w:cs="Times New Roman" w:ascii="Times New Roman" w:hAnsi="Times New Roman"/>
                                <w:kern w:val="0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 w:val="21"/>
                                <w:szCs w:val="21"/>
                              </w:rPr>
                              <w:t xml:space="preserve">equence of strain </w:t>
                            </w: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GPTS27 (476</w:t>
                            </w: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bp):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CAAGGAACTGCACAGAAGCATGAACTCAGATGTGCCCTACTGTGTCTGC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5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5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ACGTGTTTGCTAACATCTTTGCAGGCAGACCATCTCTGGCGAGCACGGC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10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1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TTGACGGCTCCGGTGTGTAAGTACAATCCGTGTACACCTCGAACGAACG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15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15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CAACCAGATGGCATTGGAAGAGTTGGAATGGGTCTGACGGGAAGGATAG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20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2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TACAATGGCTCCTCCGATCTCCAGCTGGAGCGTATGAACGTCTACTTCA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25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25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CGAGGTGCGTACCTCACATTTTTCAGCCTCTTTGACAACGCTTTGCAAG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30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3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CCTGACCGCTTCTCCAGGCCAGCGGAAACAAGTATGTCCCTCGTGCCGT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35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35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CTTGTCGATCTTGAGCCCGGTACCATGGACGCCGTCCGTGCCGGTCCCT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40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4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CGGTCAGCTGTTCCGTCCCGACAACTTCGTTTTCGGCCAGTCCGGTGCT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45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45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GTAACAACTGGGCCAAGGGTCACTA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476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Calibri-Bold;方正兰亭超细黑简体" w:cs="Times New Roman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Narrow-Bold;方正兰亭超细黑简体" w:cs="Times New Roman" w:ascii="Times New Roman" w:hAnsi="Times New Roman"/>
                                <w:kern w:val="0"/>
                                <w:sz w:val="21"/>
                                <w:szCs w:val="21"/>
                              </w:rPr>
                              <w:t xml:space="preserve">Calmodulin </w:t>
                            </w: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 w:val="21"/>
                                <w:szCs w:val="21"/>
                              </w:rPr>
                              <w:t xml:space="preserve">equence of strain </w:t>
                            </w: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GPTS2 (715</w:t>
                            </w: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Calibri-Bold;方正兰亭超细黑简体" w:cs="Times New Roman" w:ascii="Times New Roman" w:hAnsi="Times New Roman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bp):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GTCATGAACGTCGTTCGCGAAAATCGGCTTTGTGAGTAGACTTTATTTG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5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5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ACACAAGCTGACTGGGCTTCTCTTGGGTTTCCTATAGGACAAGGACGGT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10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1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ATGGTTAGTACAGTCTCTTTCATTCCGTCTCCCTTCAAATGCGACCAGT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15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15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TCTTTTAGCCGGCATAGTTTTATCCATTTTCTGTTCGATCGGCTGAAGT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20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2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TTTGGCATTGATGGATTGACTTGATATGCAGGCCAGATCACCACCAAGG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25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25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GTTGGGCACTGTCATGCGCTCTCTGGGCCAAAACCCCTCTGAGTCGGAA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30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3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TCCAGGACATGATTAACGAAGTTGACGCCGATAACAATGGCACCATTGA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35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35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TTTCCTGGTACGAGAGGGCTTCCGTACATTTTACAAATAAAATAGCTGT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40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4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AATGTTCAACCAGAGTTCCTCACGATGATGGCGAGAAAGATGAAGGATA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45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45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CGACTCTGAGGAGGAGATCCGGGAGGCTTTCAAGGTTTTCGACCGCGAT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50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5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ACAACGGTTTCATCTCCGCTGCCGAATTGCGCCACGTCATGACCTCCAT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55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55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GGCGAGAAGCTTACCGATGACGAAGTTGATGAGATGATCCGCGAGGCGG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60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6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TCAGGATGGTGACGGTCGGATCGACTGTATGTTTCGAGAAGCCCTCCCA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65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65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ACACACCTATTGCGGCTGTGAAACCGGTGATACTGATCGATTTTAGACA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70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7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CGAGTTCGTCCAAC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  <w:t>71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1"/>
                                <w:szCs w:val="21"/>
                                <w:lang w:val="en-US" w:eastAsia="zh-CN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DEEBF7" style="position:absolute;rotation:-0;width:422.95pt;height:602.75pt;mso-wrap-distance-left:0pt;mso-wrap-distance-right:0pt;mso-wrap-distance-top:0pt;mso-wrap-distance-bottom:0pt;margin-top:0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jc w:val="left"/>
                        <w:textAlignment w:val="auto"/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 xml:space="preserve">ITS 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 xml:space="preserve">equence of strain 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G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PT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S2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 xml:space="preserve"> (5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32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bp):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CCTCCCACCCGTGTTTACTGTAACCTTAGTTGCTTCGGCGGGCCCGCCTT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50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5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TAAGGCCGCCGGGGGGCATCAGCCCCCGGGCCCGCGCCCGCCGGAGACAC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100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10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CACGAACTCTGTCTGATCTAGTGAAGTCTGAGTTGATTGTATCGCAATCA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150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15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GTTAAAACTTTCAACAATGGATCTCTTGGTTCCGGCATCGATGAAGAACG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200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20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CAGCGAAATGCGATAACTAGTGTGAATTGCAGAATTCCGTGAATCATCGA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250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25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GTCTTTGAACGCACATTGCGCCCCCTGGTATTCCGGGGGGCATGCCTGTC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300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30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CGAGCGTCATTGCTGCCCATCAAGCACGGCTTGTGTGTTGGGTCGTCGTC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350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35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CCCTCTTCGGGGGGGACGGGCCCCAAAGGCAGCGGCGGCACCGCGTCCGA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400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40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TCCTCGAGCGTATGGGGCTTTGTCACCCGCTCTGTAGGCCCGGCCGGCGC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450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45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TTGCCGAACGCAAAACAACCATTCTTTCCAGGTTGACCTCGGATCAGGTA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500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50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GGGATACCCGCTGAACTTAAGCATATCAATAA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532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ArialNarrow-Bold;方正兰亭超细黑简体" w:cs="Times New Roman"/>
                          <w:kern w:val="0"/>
                          <w:sz w:val="21"/>
                          <w:szCs w:val="21"/>
                          <w:lang w:val="en-US"/>
                        </w:rPr>
                      </w:pP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 w:val="21"/>
                          <w:szCs w:val="21"/>
                        </w:rPr>
                        <w:t>β-tubulin</w:t>
                      </w:r>
                      <w:r>
                        <w:rPr>
                          <w:rFonts w:eastAsia="ArialNarrow-Bold;方正兰亭超细黑简体" w:cs="Times New Roman" w:ascii="Times New Roman" w:hAnsi="Times New Roman"/>
                          <w:kern w:val="0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 w:val="21"/>
                          <w:szCs w:val="21"/>
                          <w:lang w:val="en-US" w:eastAsia="zh-CN"/>
                        </w:rPr>
                        <w:t>s</w:t>
                      </w: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 w:val="21"/>
                          <w:szCs w:val="21"/>
                        </w:rPr>
                        <w:t xml:space="preserve">equence of strain </w:t>
                      </w: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 w:val="21"/>
                          <w:szCs w:val="21"/>
                          <w:lang w:val="en-US" w:eastAsia="zh-CN"/>
                        </w:rPr>
                        <w:t>GPTS27 (476</w:t>
                      </w: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 w:val="21"/>
                          <w:szCs w:val="21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 w:val="21"/>
                          <w:szCs w:val="21"/>
                          <w:lang w:val="en-US" w:eastAsia="zh-CN"/>
                        </w:rPr>
                        <w:t>bp):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CAAGGAACTGCACAGAAGCATGAACTCAGATGTGCCCTACTGTGTCTGCC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50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5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ACGTGTTTGCTAACATCTTTGCAGGCAGACCATCTCTGGCGAGCACGGCC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100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10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TTGACGGCTCCGGTGTGTAAGTACAATCCGTGTACACCTCGAACGAACGA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150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15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CAACCAGATGGCATTGGAAGAGTTGGAATGGGTCTGACGGGAAGGATAGT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200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20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TACAATGGCTCCTCCGATCTCCAGCTGGAGCGTATGAACGTCTACTTCAA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250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25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CGAGGTGCGTACCTCACATTTTTCAGCCTCTTTGACAACGCTTTGCAAGT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300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30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CCTGACCGCTTCTCCAGGCCAGCGGAAACAAGTATGTCCCTCGTGCCGTC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350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35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CTTGTCGATCTTGAGCCCGGTACCATGGACGCCGTCCGTGCCGGTCCCTT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400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40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CGGTCAGCTGTTCCGTCCCGACAACTTCGTTTTCGGCCAGTCCGGTGCTG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450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45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GTAACAACTGGGCCAAGGGTCACTAC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476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Calibri-Bold;方正兰亭超细黑简体" w:cs="Times New Roman"/>
                          <w:kern w:val="0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eastAsia="ArialNarrow-Bold;方正兰亭超细黑简体" w:cs="Times New Roman" w:ascii="Times New Roman" w:hAnsi="Times New Roman"/>
                          <w:kern w:val="0"/>
                          <w:sz w:val="21"/>
                          <w:szCs w:val="21"/>
                        </w:rPr>
                        <w:t xml:space="preserve">Calmodulin </w:t>
                      </w: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 w:val="21"/>
                          <w:szCs w:val="21"/>
                          <w:lang w:val="en-US" w:eastAsia="zh-CN"/>
                        </w:rPr>
                        <w:t>s</w:t>
                      </w: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 w:val="21"/>
                          <w:szCs w:val="21"/>
                        </w:rPr>
                        <w:t xml:space="preserve">equence of strain </w:t>
                      </w: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 w:val="21"/>
                          <w:szCs w:val="21"/>
                          <w:lang w:val="en-US" w:eastAsia="zh-CN"/>
                        </w:rPr>
                        <w:t>GPTS2 (715</w:t>
                      </w: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 w:val="21"/>
                          <w:szCs w:val="21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eastAsia="Calibri-Bold;方正兰亭超细黑简体" w:cs="Times New Roman" w:ascii="Times New Roman" w:hAnsi="Times New Roman"/>
                          <w:kern w:val="0"/>
                          <w:sz w:val="21"/>
                          <w:szCs w:val="21"/>
                          <w:lang w:val="en-US" w:eastAsia="zh-CN"/>
                        </w:rPr>
                        <w:t>bp):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GTCATGAACGTCGTTCGCGAAAATCGGCTTTGTGAGTAGACTTTATTTGA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50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5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ACACAAGCTGACTGGGCTTCTCTTGGGTTTCCTATAGGACAAGGACGGTG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100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10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ATGGTTAGTACAGTCTCTTTCATTCCGTCTCCCTTCAAATGCGACCAGTA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150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15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TCTTTTAGCCGGCATAGTTTTATCCATTTTCTGTTCGATCGGCTGAAGTC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200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20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TTTGGCATTGATGGATTGACTTGATATGCAGGCCAGATCACCACCAAGGA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250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25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GTTGGGCACTGTCATGCGCTCTCTGGGCCAAAACCCCTCTGAGTCGGAAC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300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30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TCCAGGACATGATTAACGAAGTTGACGCCGATAACAATGGCACCATTGAC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350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35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TTTCCTGGTACGAGAGGGCTTCCGTACATTTTACAAATAAAATAGCTGTT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400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40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AATGTTCAACCAGAGTTCCTCACGATGATGGCGAGAAAGATGAAGGATAC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450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45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CGACTCTGAGGAGGAGATCCGGGAGGCTTTCAAGGTTTTCGACCGCGATA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500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50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ACAACGGTTTCATCTCCGCTGCCGAATTGCGCCACGTCATGACCTCCATC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550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55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GGCGAGAAGCTTACCGATGACGAAGTTGATGAGATGATCCGCGAGGCGGA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600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60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TCAGGATGGTGACGGTCGGATCGACTGTATGTTTCGAGAAGCCCTCCCAC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650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65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ACACACCTATTGCGGCTGTGAAACCGGTGATACTGATCGATTTTAGACAA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700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textAlignment w:val="auto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701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CGAGTTCGTCCAACT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  <w:t>715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sz w:val="21"/>
                          <w:szCs w:val="21"/>
                          <w:lang w:val="en-US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</w:rPr>
        <w:t xml:space="preserve">Additional File </w:t>
      </w:r>
      <w:r>
        <w:rPr>
          <w:rFonts w:cs="Times New Roman" w:ascii="Times New Roman" w:hAnsi="Times New Roman"/>
          <w:b/>
          <w:bCs/>
        </w:rPr>
        <w:t>1</w:t>
      </w:r>
      <w:r>
        <w:rPr>
          <w:rFonts w:cs="Times New Roman" w:ascii="Times New Roman" w:hAnsi="Times New Roman"/>
          <w:b/>
          <w:bCs/>
        </w:rPr>
        <w:t>: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Figure S</w:t>
      </w:r>
      <w:r>
        <w:rPr>
          <w:rFonts w:cs="Times New Roman" w:ascii="Times New Roman" w:hAnsi="Times New Roman"/>
          <w:b/>
          <w:bCs/>
          <w:lang w:val="en-US" w:eastAsia="zh-CN"/>
        </w:rPr>
        <w:t>4.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  <w:szCs w:val="21"/>
        </w:rPr>
        <w:t>received sequence</w:t>
      </w:r>
      <w:r>
        <w:rPr>
          <w:rFonts w:cs="Times New Roman" w:ascii="Times New Roman" w:hAnsi="Times New Roman"/>
          <w:szCs w:val="21"/>
        </w:rPr>
        <w:t xml:space="preserve">s of strain </w:t>
      </w:r>
      <w:r>
        <w:rPr>
          <w:rFonts w:cs="Times New Roman" w:ascii="Times New Roman" w:hAnsi="Times New Roman"/>
          <w:szCs w:val="21"/>
          <w:lang w:val="en-US" w:eastAsia="zh-CN"/>
        </w:rPr>
        <w:t>G</w:t>
      </w:r>
      <w:r>
        <w:rPr>
          <w:rFonts w:cs="Times New Roman" w:ascii="Times New Roman" w:hAnsi="Times New Roman"/>
          <w:szCs w:val="21"/>
        </w:rPr>
        <w:t>PT</w:t>
      </w:r>
      <w:r>
        <w:rPr>
          <w:rFonts w:cs="Times New Roman" w:ascii="Times New Roman" w:hAnsi="Times New Roman"/>
          <w:szCs w:val="21"/>
          <w:lang w:val="en-US" w:eastAsia="zh-CN"/>
        </w:rPr>
        <w:t>S2.</w:t>
      </w:r>
    </w:p>
    <w:p>
      <w:pPr>
        <w:pStyle w:val="Normal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0-02-28T10:37:32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